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0871AE8" w:rsidR="000035D5" w:rsidRDefault="000035D5">
                            <w:r>
                              <w:t xml:space="preserve">Reported on page number: </w:t>
                            </w:r>
                            <w:r w:rsidR="00BB5E9A">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0871AE8" w:rsidR="000035D5" w:rsidRDefault="000035D5">
                      <w:r>
                        <w:t xml:space="preserve">Reported on page number: </w:t>
                      </w:r>
                      <w:r w:rsidR="00BB5E9A">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F09ED24" w:rsidR="000035D5" w:rsidRDefault="000035D5" w:rsidP="000035D5">
                            <w:r>
                              <w:t xml:space="preserve">Reported on page number: </w:t>
                            </w:r>
                            <w:r w:rsidR="00BB5E9A">
                              <w:t xml:space="preserve">N/A, no deviations </w:t>
                            </w:r>
                            <w:proofErr w:type="spellStart"/>
                            <w:r w:rsidR="00BB5E9A">
                              <w:t>occured</w:t>
                            </w:r>
                            <w:proofErr w:type="spell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F09ED24" w:rsidR="000035D5" w:rsidRDefault="000035D5" w:rsidP="000035D5">
                      <w:r>
                        <w:t xml:space="preserve">Reported on page number: </w:t>
                      </w:r>
                      <w:r w:rsidR="00BB5E9A">
                        <w:t xml:space="preserve">N/A, no deviations </w:t>
                      </w:r>
                      <w:proofErr w:type="spellStart"/>
                      <w:r w:rsidR="00BB5E9A">
                        <w:t>occured</w:t>
                      </w:r>
                      <w:proofErr w:type="spell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93A2F64" w:rsidR="000035D5" w:rsidRDefault="007205AB" w:rsidP="000035D5">
                            <w:r>
                              <w:t>This study involved local collaborators that are residents of Eswatini,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93A2F64" w:rsidR="000035D5" w:rsidRDefault="007205AB" w:rsidP="000035D5">
                      <w:r>
                        <w:t>This study involved local collaborators that are residents of Eswatini, the country wher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A07642E" w:rsidR="000035D5" w:rsidRDefault="0063187D" w:rsidP="000035D5">
                            <w:r>
                              <w:t>Written informed consent from the Manzini Regional Health Office was obtained before the research took pla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A07642E" w:rsidR="000035D5" w:rsidRDefault="0063187D" w:rsidP="000035D5">
                      <w:r>
                        <w:t>Written informed consent from the Manzini Regional Health Office was obtained before the research took plac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65CE793">
                <wp:simplePos x="0" y="0"/>
                <wp:positionH relativeFrom="margin">
                  <wp:align>left</wp:align>
                </wp:positionH>
                <wp:positionV relativeFrom="paragraph">
                  <wp:posOffset>1143635</wp:posOffset>
                </wp:positionV>
                <wp:extent cx="6838950" cy="893445"/>
                <wp:effectExtent l="0" t="0" r="19050" b="2095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3445"/>
                        </a:xfrm>
                        <a:prstGeom prst="rect">
                          <a:avLst/>
                        </a:prstGeom>
                        <a:solidFill>
                          <a:srgbClr val="FFFFFF"/>
                        </a:solidFill>
                        <a:ln w="9525">
                          <a:solidFill>
                            <a:srgbClr val="193A65"/>
                          </a:solidFill>
                          <a:miter lim="800000"/>
                          <a:headEnd/>
                          <a:tailEnd/>
                        </a:ln>
                      </wps:spPr>
                      <wps:txbx>
                        <w:txbxContent>
                          <w:p w14:paraId="6D21B23F" w14:textId="096029B0" w:rsidR="000035D5" w:rsidRDefault="00D669B3" w:rsidP="00D669B3">
                            <w:r w:rsidRPr="00D669B3">
                              <w:t xml:space="preserve">The study was reviewed initially and then </w:t>
                            </w:r>
                            <w:r w:rsidR="006F0CB8">
                              <w:t>quarterly</w:t>
                            </w:r>
                            <w:r w:rsidRPr="00D669B3">
                              <w:t xml:space="preserve"> at</w:t>
                            </w:r>
                            <w:r>
                              <w:t xml:space="preserve"> Regional </w:t>
                            </w:r>
                            <w:r w:rsidRPr="00D669B3">
                              <w:t>Stakeholders Advisory Group meetings, where community</w:t>
                            </w:r>
                            <w:r>
                              <w:t xml:space="preserve"> </w:t>
                            </w:r>
                            <w:r w:rsidRPr="00D669B3">
                              <w:t>stakeholders advised on study design, implementation,</w:t>
                            </w:r>
                            <w:r>
                              <w:t xml:space="preserve"> </w:t>
                            </w:r>
                            <w:r w:rsidRPr="00D669B3">
                              <w:t>challenges and preliminary findings. Stakeholders</w:t>
                            </w:r>
                            <w:r>
                              <w:t xml:space="preserve"> </w:t>
                            </w:r>
                            <w:r w:rsidRPr="00D669B3">
                              <w:t>included implementing partners, representatives from</w:t>
                            </w:r>
                            <w:r>
                              <w:t xml:space="preserve"> </w:t>
                            </w:r>
                            <w:r w:rsidRPr="00D669B3">
                              <w:t>non-governmental</w:t>
                            </w:r>
                            <w:r>
                              <w:t xml:space="preserve"> </w:t>
                            </w:r>
                            <w:proofErr w:type="spellStart"/>
                            <w:r w:rsidRPr="00D669B3">
                              <w:t>organisations</w:t>
                            </w:r>
                            <w:proofErr w:type="spellEnd"/>
                            <w:r w:rsidRPr="00D669B3">
                              <w:t xml:space="preserve"> </w:t>
                            </w:r>
                            <w:proofErr w:type="gramStart"/>
                            <w:r w:rsidRPr="00D669B3">
                              <w:t xml:space="preserve">and </w:t>
                            </w:r>
                            <w:r>
                              <w:t xml:space="preserve"> c</w:t>
                            </w:r>
                            <w:r w:rsidRPr="00D669B3">
                              <w:t>ommunity</w:t>
                            </w:r>
                            <w:proofErr w:type="gramEnd"/>
                            <w:r w:rsidRPr="00D669B3">
                              <w:t xml:space="preserve"> representatives;</w:t>
                            </w:r>
                            <w:r>
                              <w:t xml:space="preserve"> </w:t>
                            </w:r>
                            <w:r w:rsidRPr="00D669B3">
                              <w:t>no patients were represented in these mee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90.05pt;width:538.5pt;height:70.3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" strokecolor="#193a65">
                <v:textbox>
                  <w:txbxContent>
                    <w:p w14:paraId="6D21B23F" w14:textId="096029B0" w:rsidR="000035D5" w:rsidRDefault="00D669B3" w:rsidP="00D669B3">
                      <w:r w:rsidRPr="00D669B3">
                        <w:t xml:space="preserve">The study was reviewed initially and then </w:t>
                      </w:r>
                      <w:r w:rsidR="006F0CB8">
                        <w:t>quarterly</w:t>
                      </w:r>
                      <w:r w:rsidRPr="00D669B3">
                        <w:t xml:space="preserve"> at</w:t>
                      </w:r>
                      <w:r>
                        <w:t xml:space="preserve"> Regional </w:t>
                      </w:r>
                      <w:r w:rsidRPr="00D669B3">
                        <w:t>Stakeholders Advisory Group meetings, where community</w:t>
                      </w:r>
                      <w:r>
                        <w:t xml:space="preserve"> </w:t>
                      </w:r>
                      <w:r w:rsidRPr="00D669B3">
                        <w:t>stakeholders advised on study design, implementation,</w:t>
                      </w:r>
                      <w:r>
                        <w:t xml:space="preserve"> </w:t>
                      </w:r>
                      <w:r w:rsidRPr="00D669B3">
                        <w:t>challenges and preliminary findings. Stakeholders</w:t>
                      </w:r>
                      <w:r>
                        <w:t xml:space="preserve"> </w:t>
                      </w:r>
                      <w:r w:rsidRPr="00D669B3">
                        <w:t>included implementing partners, representatives from</w:t>
                      </w:r>
                      <w:r>
                        <w:t xml:space="preserve"> </w:t>
                      </w:r>
                      <w:r w:rsidRPr="00D669B3">
                        <w:t>non-governmental</w:t>
                      </w:r>
                      <w:r>
                        <w:t xml:space="preserve"> </w:t>
                      </w:r>
                      <w:proofErr w:type="spellStart"/>
                      <w:r w:rsidRPr="00D669B3">
                        <w:t>organisations</w:t>
                      </w:r>
                      <w:proofErr w:type="spellEnd"/>
                      <w:r w:rsidRPr="00D669B3">
                        <w:t xml:space="preserve"> </w:t>
                      </w:r>
                      <w:proofErr w:type="gramStart"/>
                      <w:r w:rsidRPr="00D669B3">
                        <w:t xml:space="preserve">and </w:t>
                      </w:r>
                      <w:r>
                        <w:t xml:space="preserve"> c</w:t>
                      </w:r>
                      <w:r w:rsidRPr="00D669B3">
                        <w:t>ommunity</w:t>
                      </w:r>
                      <w:proofErr w:type="gramEnd"/>
                      <w:r w:rsidRPr="00D669B3">
                        <w:t xml:space="preserve"> representatives;</w:t>
                      </w:r>
                      <w:r>
                        <w:t xml:space="preserve"> </w:t>
                      </w:r>
                      <w:r w:rsidRPr="00D669B3">
                        <w:t>no patients were represented in these meeting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E5562EB">
                <wp:simplePos x="0" y="0"/>
                <wp:positionH relativeFrom="margin">
                  <wp:align>left</wp:align>
                </wp:positionH>
                <wp:positionV relativeFrom="paragraph">
                  <wp:posOffset>1397000</wp:posOffset>
                </wp:positionV>
                <wp:extent cx="6915150" cy="7239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15150" cy="723900"/>
                        </a:xfrm>
                        <a:prstGeom prst="rect">
                          <a:avLst/>
                        </a:prstGeom>
                        <a:solidFill>
                          <a:srgbClr val="FFFFFF"/>
                        </a:solidFill>
                        <a:ln w="9525">
                          <a:solidFill>
                            <a:srgbClr val="193A65"/>
                          </a:solidFill>
                          <a:miter lim="800000"/>
                          <a:headEnd/>
                          <a:tailEnd/>
                        </a:ln>
                      </wps:spPr>
                      <wps:txbx>
                        <w:txbxContent>
                          <w:p w14:paraId="53B10E27" w14:textId="53317251" w:rsidR="000035D5" w:rsidRDefault="007C3388" w:rsidP="000035D5">
                            <w:r w:rsidRPr="007C3388">
                              <w:t>To ensure that informed consent documents and other materials were understandable, we engaged community advisory groups in the review process. Their feedback helped refine the language, cultural relevance, and clarity of the materials, ensuring accessibility and comprehension for al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10pt;width:544.5pt;height:57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" strokecolor="#193a65">
                <v:textbox>
                  <w:txbxContent>
                    <w:p w14:paraId="53B10E27" w14:textId="53317251" w:rsidR="000035D5" w:rsidRDefault="007C3388" w:rsidP="000035D5">
                      <w:r w:rsidRPr="007C3388">
                        <w:t>To ensure that informed consent documents and other materials were understandable, we engaged community advisory groups in the review process. Their feedback helped refine the language, cultural relevance, and clarity of the materials, ensuring accessibility and comprehension for all stakehold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E7CBC43" w:rsidR="000035D5" w:rsidRDefault="006F0CB8" w:rsidP="000035D5">
                            <w:r>
                              <w:t>An in-person dissemination meeting was held in April 2024; approximately 50 participants were present. Study findings were presented followed by a Q&amp;A ses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E7CBC43" w:rsidR="000035D5" w:rsidRDefault="006F0CB8" w:rsidP="000035D5">
                      <w:r>
                        <w:t>An in-person dissemination meeting was held in April 2024; approximately 50 participants were present. Study findings were presented followed by a Q&amp;A sess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3A8354F" w:rsidR="000035D5" w:rsidRDefault="006F0CB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3A8354F" w:rsidR="000035D5" w:rsidRDefault="006F0CB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44CA342" w:rsidR="000035D5" w:rsidRDefault="006F0CB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44CA342" w:rsidR="000035D5" w:rsidRDefault="006F0CB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1229FFF" w:rsidR="000035D5" w:rsidRDefault="006F0CB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1229FFF" w:rsidR="000035D5" w:rsidRDefault="006F0CB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3A9EFD1" w:rsidR="000035D5" w:rsidRDefault="007C3388" w:rsidP="000035D5">
                            <w:r w:rsidRPr="007C3388">
                              <w:t>To ensure the cultural significance of the study materials, we engaged the community advisory groups. Their feedback helped refine the language, cultural relevance, and clarity of the mater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3A9EFD1" w:rsidR="000035D5" w:rsidRDefault="007C3388" w:rsidP="000035D5">
                      <w:r w:rsidRPr="007C3388">
                        <w:t>To ensure the cultural significance of the study materials, we engaged the community advisory groups. Their feedback helped refine the language, cultural relevance, and clarity of the material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EC22885" w:rsidR="000035D5" w:rsidRDefault="0013745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EC22885" w:rsidR="000035D5" w:rsidRDefault="0013745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953D9" w:rsidRPr="00F57A3B" w:rsidRDefault="00D953D9">
      <w:pPr>
        <w:rPr>
          <w:rFonts w:ascii="Arial" w:hAnsi="Arial" w:cs="Arial"/>
        </w:rPr>
      </w:pPr>
    </w:p>
    <w:sectPr w:rsidR="00D953D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30DDB2" w14:textId="77777777" w:rsidR="000A33D4" w:rsidRDefault="000A33D4" w:rsidP="00F57A3B">
      <w:r>
        <w:separator/>
      </w:r>
    </w:p>
  </w:endnote>
  <w:endnote w:type="continuationSeparator" w:id="0">
    <w:p w14:paraId="1173B5BB" w14:textId="77777777" w:rsidR="000A33D4" w:rsidRDefault="000A33D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E25714" w14:textId="77777777" w:rsidR="000A33D4" w:rsidRDefault="000A33D4" w:rsidP="00F57A3B">
      <w:r>
        <w:separator/>
      </w:r>
    </w:p>
  </w:footnote>
  <w:footnote w:type="continuationSeparator" w:id="0">
    <w:p w14:paraId="63F7FB28" w14:textId="77777777" w:rsidR="000A33D4" w:rsidRDefault="000A33D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76A2"/>
    <w:rsid w:val="000A33D4"/>
    <w:rsid w:val="000F365D"/>
    <w:rsid w:val="00116E71"/>
    <w:rsid w:val="00137455"/>
    <w:rsid w:val="003268B2"/>
    <w:rsid w:val="00335779"/>
    <w:rsid w:val="004A7A57"/>
    <w:rsid w:val="004C71C4"/>
    <w:rsid w:val="00515BC0"/>
    <w:rsid w:val="00541C18"/>
    <w:rsid w:val="00580384"/>
    <w:rsid w:val="0063187D"/>
    <w:rsid w:val="00631E4F"/>
    <w:rsid w:val="0069423E"/>
    <w:rsid w:val="006F0CB8"/>
    <w:rsid w:val="006F5F45"/>
    <w:rsid w:val="007205AB"/>
    <w:rsid w:val="0075553D"/>
    <w:rsid w:val="007C3388"/>
    <w:rsid w:val="00831ADE"/>
    <w:rsid w:val="00841F25"/>
    <w:rsid w:val="009364D9"/>
    <w:rsid w:val="00A43F5B"/>
    <w:rsid w:val="00A961CD"/>
    <w:rsid w:val="00AD410C"/>
    <w:rsid w:val="00B976F8"/>
    <w:rsid w:val="00BB5E9A"/>
    <w:rsid w:val="00BD19EC"/>
    <w:rsid w:val="00C27BC3"/>
    <w:rsid w:val="00D669B3"/>
    <w:rsid w:val="00D953D9"/>
    <w:rsid w:val="00E004E6"/>
    <w:rsid w:val="00E57879"/>
    <w:rsid w:val="00E976A3"/>
    <w:rsid w:val="00EF0E4A"/>
    <w:rsid w:val="00F47AE3"/>
    <w:rsid w:val="00F57A3B"/>
    <w:rsid w:val="00F64ACF"/>
    <w:rsid w:val="00FA2582"/>
    <w:rsid w:val="00FF1951"/>
    <w:rsid w:val="00FF7A29"/>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6F0CB8"/>
    <w:rPr>
      <w:sz w:val="16"/>
      <w:szCs w:val="16"/>
    </w:rPr>
  </w:style>
  <w:style w:type="paragraph" w:styleId="CommentText">
    <w:name w:val="annotation text"/>
    <w:basedOn w:val="Normal"/>
    <w:link w:val="CommentTextChar"/>
    <w:uiPriority w:val="99"/>
    <w:unhideWhenUsed/>
    <w:rsid w:val="006F0CB8"/>
    <w:rPr>
      <w:sz w:val="20"/>
      <w:szCs w:val="20"/>
    </w:rPr>
  </w:style>
  <w:style w:type="character" w:customStyle="1" w:styleId="CommentTextChar">
    <w:name w:val="Comment Text Char"/>
    <w:basedOn w:val="DefaultParagraphFont"/>
    <w:link w:val="CommentText"/>
    <w:uiPriority w:val="99"/>
    <w:rsid w:val="006F0CB8"/>
    <w:rPr>
      <w:sz w:val="20"/>
      <w:szCs w:val="20"/>
    </w:rPr>
  </w:style>
  <w:style w:type="paragraph" w:styleId="CommentSubject">
    <w:name w:val="annotation subject"/>
    <w:basedOn w:val="CommentText"/>
    <w:next w:val="CommentText"/>
    <w:link w:val="CommentSubjectChar"/>
    <w:uiPriority w:val="99"/>
    <w:semiHidden/>
    <w:unhideWhenUsed/>
    <w:rsid w:val="006F0CB8"/>
    <w:rPr>
      <w:b/>
      <w:bCs/>
    </w:rPr>
  </w:style>
  <w:style w:type="character" w:customStyle="1" w:styleId="CommentSubjectChar">
    <w:name w:val="Comment Subject Char"/>
    <w:basedOn w:val="CommentTextChar"/>
    <w:link w:val="CommentSubject"/>
    <w:uiPriority w:val="99"/>
    <w:semiHidden/>
    <w:rsid w:val="006F0CB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irsch-Moverman, Yael</cp:lastModifiedBy>
  <cp:revision>6</cp:revision>
  <dcterms:created xsi:type="dcterms:W3CDTF">2025-03-26T02:33:00Z</dcterms:created>
  <dcterms:modified xsi:type="dcterms:W3CDTF">2025-03-26T13:19:00Z</dcterms:modified>
</cp:coreProperties>
</file>